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C39212" w14:textId="287DA371" w:rsidR="00C84614" w:rsidRDefault="00E25AFC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</w:t>
      </w:r>
      <w:r w:rsidR="00881CC8">
        <w:rPr>
          <w:rFonts w:ascii="Times New Roman" w:eastAsia="Times New Roman" w:hAnsi="Times New Roman" w:cs="Times New Roman"/>
          <w:b/>
          <w:sz w:val="28"/>
          <w:szCs w:val="28"/>
        </w:rPr>
        <w:t>ary Material</w:t>
      </w:r>
    </w:p>
    <w:p w14:paraId="4AC7A118" w14:textId="77777777" w:rsidR="00C84614" w:rsidRDefault="00C8461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17436267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F90A5E" w14:textId="4A875560" w:rsidR="00C84614" w:rsidRPr="00881CC8" w:rsidRDefault="00E25AFC" w:rsidP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</w:p>
    <w:p w14:paraId="144A79B7" w14:textId="153FA661" w:rsidR="00C84614" w:rsidRDefault="00E25AFC">
      <w:pPr>
        <w:ind w:right="-720"/>
        <w:rPr>
          <w:b/>
        </w:rPr>
      </w:pPr>
      <w:r>
        <w:rPr>
          <w:b/>
          <w:noProof/>
        </w:rPr>
        <w:drawing>
          <wp:inline distT="114300" distB="114300" distL="114300" distR="114300" wp14:anchorId="6D3C531F" wp14:editId="3E4DB2D7">
            <wp:extent cx="2743200" cy="2743200"/>
            <wp:effectExtent l="0" t="0" r="0" b="0"/>
            <wp:docPr id="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114300" distB="114300" distL="114300" distR="114300" wp14:anchorId="45D2AF35" wp14:editId="3E985A92">
            <wp:extent cx="2743200" cy="274320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A9565F" w14:textId="77777777" w:rsidR="00881CC8" w:rsidRDefault="00881CC8">
      <w:pPr>
        <w:ind w:right="-720"/>
        <w:rPr>
          <w:b/>
        </w:rPr>
      </w:pPr>
    </w:p>
    <w:p w14:paraId="1EC12EC0" w14:textId="77777777" w:rsidR="00881CC8" w:rsidRDefault="00881CC8">
      <w:pPr>
        <w:ind w:right="-720"/>
        <w:rPr>
          <w:b/>
        </w:rPr>
      </w:pPr>
    </w:p>
    <w:p w14:paraId="016CA43C" w14:textId="7CB86F00" w:rsidR="00C84614" w:rsidRDefault="00E25AFC">
      <w:pPr>
        <w:ind w:right="-720"/>
        <w:rPr>
          <w:b/>
        </w:rPr>
      </w:pPr>
      <w:r>
        <w:rPr>
          <w:b/>
        </w:rPr>
        <w:t>(B)</w:t>
      </w:r>
    </w:p>
    <w:p w14:paraId="3FE544F9" w14:textId="77777777" w:rsidR="00C84614" w:rsidRDefault="00E25AFC">
      <w:pPr>
        <w:ind w:right="-720"/>
        <w:rPr>
          <w:b/>
        </w:rPr>
      </w:pPr>
      <w:r>
        <w:rPr>
          <w:b/>
          <w:noProof/>
        </w:rPr>
        <w:drawing>
          <wp:inline distT="114300" distB="114300" distL="114300" distR="114300" wp14:anchorId="539B3C67" wp14:editId="056911BD">
            <wp:extent cx="2743200" cy="2743200"/>
            <wp:effectExtent l="0" t="0" r="0" b="0"/>
            <wp:docPr id="22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114300" distB="114300" distL="114300" distR="114300" wp14:anchorId="2ADA3CBA" wp14:editId="115886D6">
            <wp:extent cx="2743200" cy="2743200"/>
            <wp:effectExtent l="0" t="0" r="0" b="0"/>
            <wp:docPr id="18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3E09E" w14:textId="77777777" w:rsidR="00C84614" w:rsidRDefault="00C84614">
      <w:pPr>
        <w:ind w:right="-720"/>
        <w:rPr>
          <w:b/>
        </w:rPr>
      </w:pPr>
    </w:p>
    <w:p w14:paraId="3ABF1336" w14:textId="77777777" w:rsidR="00881CC8" w:rsidRDefault="00881CC8">
      <w:pPr>
        <w:ind w:right="-720"/>
        <w:rPr>
          <w:b/>
        </w:rPr>
      </w:pPr>
    </w:p>
    <w:p w14:paraId="6D52FDBD" w14:textId="44E31FD0" w:rsidR="00881CC8" w:rsidRDefault="00881CC8">
      <w:pPr>
        <w:ind w:right="-720"/>
        <w:rPr>
          <w:b/>
        </w:rPr>
      </w:pPr>
    </w:p>
    <w:p w14:paraId="58484388" w14:textId="6753917E" w:rsidR="00881CC8" w:rsidRDefault="00881CC8">
      <w:pPr>
        <w:ind w:right="-720"/>
        <w:rPr>
          <w:b/>
        </w:rPr>
      </w:pPr>
    </w:p>
    <w:p w14:paraId="0C018DDB" w14:textId="77777777" w:rsidR="00881CC8" w:rsidRDefault="00881CC8">
      <w:pPr>
        <w:ind w:right="-720"/>
        <w:rPr>
          <w:b/>
        </w:rPr>
      </w:pPr>
    </w:p>
    <w:p w14:paraId="79655DFE" w14:textId="77777777" w:rsidR="00881CC8" w:rsidRDefault="00881CC8">
      <w:pPr>
        <w:ind w:right="-720"/>
        <w:rPr>
          <w:b/>
        </w:rPr>
      </w:pPr>
    </w:p>
    <w:p w14:paraId="1C13FA95" w14:textId="77777777" w:rsidR="00881CC8" w:rsidRDefault="00881CC8">
      <w:pPr>
        <w:ind w:right="-720"/>
        <w:rPr>
          <w:b/>
        </w:rPr>
      </w:pPr>
    </w:p>
    <w:p w14:paraId="16136236" w14:textId="4580E405" w:rsidR="00C84614" w:rsidRPr="00881CC8" w:rsidRDefault="00E25AFC" w:rsidP="00881CC8">
      <w:pPr>
        <w:ind w:right="-720"/>
        <w:rPr>
          <w:b/>
        </w:rPr>
      </w:pPr>
      <w:r>
        <w:rPr>
          <w:b/>
        </w:rPr>
        <w:lastRenderedPageBreak/>
        <w:t>(C)</w:t>
      </w:r>
    </w:p>
    <w:p w14:paraId="00AB62ED" w14:textId="77777777" w:rsidR="00C84614" w:rsidRDefault="00E25AFC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43D8A96" wp14:editId="67FA622C">
            <wp:extent cx="2743200" cy="2743200"/>
            <wp:effectExtent l="0" t="0" r="0" b="0"/>
            <wp:docPr id="7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B952F58" wp14:editId="7545F205">
            <wp:extent cx="2743200" cy="2743200"/>
            <wp:effectExtent l="0" t="0" r="0" b="0"/>
            <wp:docPr id="33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EBF24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D57B16" w14:textId="77777777" w:rsidR="00881CC8" w:rsidRDefault="00881CC8" w:rsidP="00881CC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>Daily median cycle threshold (CT) value for SARS-CoV-2 positive samples, daily SARS-CoV-2 transmission rate R(t), daily number of individuals hospitalized with COVID-19, daily change in percent positivity of SARS-CoV-2 detection, 7-day rolling average of the daily median CT value for SARS-CoV-2 positive samples, 7-day rolling average of daily SARS-CoV-2 R(t), 7-day rolling average of the number of individuals hospitalized with COVID-19 and rolling average of the percent positivity of SARS-CoV-2 detection among Dascena samples in (A) Houston-Sugarland-Baytown Metropolitan Statistical Area (MSA), (B) Dallas-Fort Worth-Arlington MSA, and (C) Austin-Round Rock MSA between September 15th, 2020 and January 11th, 2021</w:t>
      </w:r>
    </w:p>
    <w:p w14:paraId="258C0110" w14:textId="45DE8433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826269" w14:textId="19060D5F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3BA3F8" w14:textId="430E2C3F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C44DD9" w14:textId="32EB32F5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0EB288" w14:textId="42E3B07F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F6CE9B" w14:textId="1E60DB50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CA5F16" w14:textId="62AE8C5B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4B7631" w14:textId="33022EA9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C4E2B5" w14:textId="1D3A2760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055DD2" w14:textId="77ED3A38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DF7CFD" w14:textId="32CADF7C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EC6F44" w14:textId="287547AA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4B14EF" w14:textId="796ED5EF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122C1C" w14:textId="5032F26E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8B5202" w14:textId="74D5EDB7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0D8143" w14:textId="7724C3E0" w:rsidR="00E50F50" w:rsidRDefault="00E50F5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B2CDBC" w14:textId="77777777" w:rsidR="00C84614" w:rsidRDefault="00E25AFC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(A)</w:t>
      </w:r>
    </w:p>
    <w:p w14:paraId="7F8B98AF" w14:textId="77777777" w:rsidR="00C84614" w:rsidRDefault="00E25AFC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762ACB8" wp14:editId="3F88CEE8">
            <wp:extent cx="1828800" cy="1552755"/>
            <wp:effectExtent l="0" t="0" r="0" b="0"/>
            <wp:docPr id="21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552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E767FBB" wp14:editId="230F26E4">
            <wp:extent cx="1828800" cy="1572591"/>
            <wp:effectExtent l="0" t="0" r="0" b="0"/>
            <wp:docPr id="23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5725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753B958" wp14:editId="01FA2782">
            <wp:extent cx="1828800" cy="1561381"/>
            <wp:effectExtent l="0" t="0" r="0" b="0"/>
            <wp:docPr id="25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5613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6D674A" w14:textId="77777777" w:rsidR="00C84614" w:rsidRDefault="00E25AFC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</w:p>
    <w:p w14:paraId="65204325" w14:textId="77777777" w:rsidR="00C84614" w:rsidRDefault="00E25AFC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4CA6517" wp14:editId="13950C69">
            <wp:extent cx="1828800" cy="1642369"/>
            <wp:effectExtent l="0" t="0" r="0" b="0"/>
            <wp:docPr id="26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423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809D5A9" wp14:editId="0C56931B">
            <wp:extent cx="1828800" cy="1650380"/>
            <wp:effectExtent l="0" t="0" r="0" b="0"/>
            <wp:docPr id="27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50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0563D0F" wp14:editId="377168E1">
            <wp:extent cx="1828800" cy="1652954"/>
            <wp:effectExtent l="0" t="0" r="0" b="0"/>
            <wp:docPr id="29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529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BCC44D" w14:textId="77777777" w:rsidR="00C84614" w:rsidRDefault="00E25AFC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</w:p>
    <w:p w14:paraId="61C379FD" w14:textId="77777777" w:rsidR="00C84614" w:rsidRDefault="00E25AFC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14D1401B" wp14:editId="3A950069">
            <wp:extent cx="1828800" cy="1648496"/>
            <wp:effectExtent l="0" t="0" r="0" b="0"/>
            <wp:docPr id="30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484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13D8341" wp14:editId="2FE1168D">
            <wp:extent cx="1828800" cy="1639910"/>
            <wp:effectExtent l="0" t="0" r="0" b="0"/>
            <wp:docPr id="31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39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92AF311" wp14:editId="2FBBC255">
            <wp:extent cx="1828800" cy="1641667"/>
            <wp:effectExtent l="0" t="0" r="0" b="0"/>
            <wp:docPr id="32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6416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2BCBB5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BB15DC" w14:textId="77777777" w:rsidR="00881CC8" w:rsidRDefault="00881CC8" w:rsidP="00881CC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regression and scatterplots of daily median cycle threshold (CT) values of SARS-CoV-2 positive samples versus daily SARS-CoV-2 transmission rate R(t), daily number of individuals hospitalized with COVID-19, and daily change in percent positivity for SARS-CoV-2 detection in (A) Houston-Sugarland-Baytown Metropolitan Statistical Area (MSA), (B) Dallas-Fort Worth-Arlington MSA, and (C) Austin-Round Rock MSA between September 15th, 2020 and January 11th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1</w:t>
      </w:r>
      <w:proofErr w:type="gramEnd"/>
    </w:p>
    <w:p w14:paraId="6232AEB3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6501F6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091AA7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03BCD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131E15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4179EA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501F83" w14:textId="724FF14C" w:rsidR="00C84614" w:rsidRDefault="00E25AFC" w:rsidP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(A)</w:t>
      </w:r>
    </w:p>
    <w:p w14:paraId="1CD5A747" w14:textId="77777777" w:rsidR="00C84614" w:rsidRDefault="00E25AFC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17AA96B" wp14:editId="7234BC45">
            <wp:extent cx="5747657" cy="2505389"/>
            <wp:effectExtent l="0" t="0" r="5715" b="9525"/>
            <wp:docPr id="11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2245" cy="25117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DE7E7E" w14:textId="7FE8DCF4" w:rsidR="00C84614" w:rsidRDefault="00E25AFC" w:rsidP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</w:p>
    <w:p w14:paraId="79A76DAE" w14:textId="77777777" w:rsidR="00C84614" w:rsidRDefault="00E25AFC" w:rsidP="00E50F50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421AE75B" wp14:editId="344A3821">
            <wp:extent cx="5593278" cy="2438096"/>
            <wp:effectExtent l="0" t="0" r="7620" b="635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8959" cy="24405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E394BC" w14:textId="23716FA8" w:rsidR="00C84614" w:rsidRDefault="00E25AFC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</w:p>
    <w:p w14:paraId="07CDF9F2" w14:textId="77777777" w:rsidR="00C84614" w:rsidRDefault="00E25AFC" w:rsidP="00E50F50">
      <w:pPr>
        <w:ind w:right="-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4AD0A8E" wp14:editId="202629C8">
            <wp:extent cx="5474525" cy="2386331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5351" cy="23954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A5FF5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9D804D" w14:textId="77777777" w:rsidR="00881CC8" w:rsidRDefault="00881CC8" w:rsidP="00881CC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oss-correlation plots of daily median cycle threshold (CT) values of SARS-CoV-2 positive samples versus daily SARS-CoV-2 transmission rate R(t), daily number of individuals hospitalized with COVID-19, and daily change in percent positivity for SARS-CoV-2 detection in (A) Houston-Sugarland-Baytown Metropolitan Statistical Area (MSA), (B) Dallas-Fort Worth-Arlington MSA, and (C) Austin-Round Rock MSA between September 15th, 2020 and January 11th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1</w:t>
      </w:r>
      <w:proofErr w:type="gramEnd"/>
    </w:p>
    <w:p w14:paraId="373FDF78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6CD18B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AF77E4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976115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745B31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DB2451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0D1622" w14:textId="731D9AB8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C58678" w14:textId="21C48CBA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577AF7" w14:textId="1314FC79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265DEA" w14:textId="05ED9714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C98F2B" w14:textId="7D86213C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B5F8FB" w14:textId="691D6429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9874D4" w14:textId="1EC6AD21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EC82BC" w14:textId="7A604587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584713" w14:textId="07AB87A3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7F229F" w14:textId="5A60269F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B67B14" w14:textId="349C7586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55658D" w14:textId="7425C430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E449EA" w14:textId="3BF4862D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CC42F7" w14:textId="6D31D6AB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054F44" w14:textId="62BEA1F7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587EC3" w14:textId="4C03C63F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D93CB2" w14:textId="73FA6263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9D551E" w14:textId="19D74222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10CAD8" w14:textId="0942BF07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A71B13" w14:textId="05C69633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7CE464" w14:textId="08529D35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65BBAA" w14:textId="2DDD588D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9AF35D" w14:textId="1676FDF8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F9DBFF" w14:textId="77777777" w:rsidR="00881CC8" w:rsidRDefault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1706F8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73323B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5AEEFA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8EDC17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467B33" w14:textId="77777777" w:rsidR="00C84614" w:rsidRDefault="00E25AF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olume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eastAsia="Times New Roman" w:hAnsi="Times New Roman" w:cs="Times New Roman"/>
          <w:sz w:val="24"/>
          <w:szCs w:val="24"/>
        </w:rPr>
        <w:t>tests per population in additional testing sites, compared to El Paso Metropolitan Statistical Area (MS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ween September 15th, 2020 and January 11th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1</w:t>
      </w:r>
      <w:proofErr w:type="gramEnd"/>
    </w:p>
    <w:p w14:paraId="55F12C3E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80"/>
        <w:gridCol w:w="1500"/>
        <w:gridCol w:w="1560"/>
        <w:gridCol w:w="1560"/>
        <w:gridCol w:w="1560"/>
      </w:tblGrid>
      <w:tr w:rsidR="00C84614" w14:paraId="44B035C3" w14:textId="77777777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39C4" w14:textId="77777777" w:rsidR="00C84614" w:rsidRDefault="00E25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ropolitan statistical area (MSA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D59E" w14:textId="77777777" w:rsidR="00C84614" w:rsidRDefault="00E25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D7D4" w14:textId="77777777" w:rsidR="00C84614" w:rsidRDefault="00E25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tests conducted during study perio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BA28" w14:textId="77777777" w:rsidR="00C84614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st</w:t>
            </w:r>
            <w:r>
              <w:rPr>
                <w:rFonts w:ascii="Times New Roman" w:eastAsia="Times New Roman" w:hAnsi="Times New Roman" w:cs="Times New Roman"/>
                <w:b/>
              </w:rPr>
              <w:t>s per 100,000 individual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57B6" w14:textId="77777777" w:rsidR="00C84614" w:rsidRDefault="00E25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positive tests conducted during study perio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D063" w14:textId="77777777" w:rsidR="00C84614" w:rsidRDefault="00E25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itive tests per 100,000 individuals</w:t>
            </w:r>
          </w:p>
        </w:tc>
      </w:tr>
      <w:tr w:rsidR="00C84614" w14:paraId="7AE1779B" w14:textId="77777777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64D7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 Paso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4E44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4,12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F6F73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,41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38C6E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58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F4941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3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A0EAA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01</w:t>
            </w:r>
          </w:p>
        </w:tc>
      </w:tr>
      <w:tr w:rsidR="00C84614" w14:paraId="01283BD9" w14:textId="77777777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6C38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ton-Sugar Land-Baytown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8460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66,141</w:t>
            </w:r>
          </w:p>
          <w:p w14:paraId="517D1D28" w14:textId="77777777" w:rsidR="00C84614" w:rsidRDefault="00C846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46FE8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62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D5F218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56241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7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721CA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C84614" w14:paraId="4FA988D3" w14:textId="77777777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91CD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llas-Fort Worth-Arlingt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587D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73,1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991E6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27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ED9E8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A5959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3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26A6C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84614" w14:paraId="6407A5A4" w14:textId="77777777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ED74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in-Round Rock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5D12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7,083</w:t>
            </w:r>
          </w:p>
          <w:p w14:paraId="7ADB64E3" w14:textId="77777777" w:rsidR="00C84614" w:rsidRDefault="00C846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A4124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1D279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46857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7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39929" w14:textId="77777777" w:rsidR="00C84614" w:rsidRDefault="00E25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146A6636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FF318" w14:textId="77777777" w:rsidR="00C84614" w:rsidRDefault="00C8461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A7DB284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3640C8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5FEF6E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712056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F257C2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1DA97C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FBC51F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C6369E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2A04B9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03DEF7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8D4E39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FEA5CA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2B225B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D1CD15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B5782B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CFE5C9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AF1388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8D1522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709331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CB9078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724B59" w14:textId="77777777" w:rsidR="00C84614" w:rsidRDefault="00C84614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C7C671" w14:textId="77777777" w:rsidR="00881CC8" w:rsidRDefault="00881CC8" w:rsidP="00881CC8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7FE2A5" w14:textId="4A238C3C" w:rsidR="00C84614" w:rsidRPr="00881CC8" w:rsidRDefault="00E25AFC" w:rsidP="00881CC8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mographics for al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VID-19 te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sent to the Dascena COVID-19 Laborator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between September 15th, 2020 and January 11th, 2021) </w:t>
      </w:r>
      <w:r>
        <w:rPr>
          <w:rFonts w:ascii="Times New Roman" w:eastAsia="Times New Roman" w:hAnsi="Times New Roman" w:cs="Times New Roman"/>
          <w:sz w:val="24"/>
          <w:szCs w:val="24"/>
        </w:rPr>
        <w:t>from each additional Metropolitan Statistical Area (MSA), compared to the El Paso MSA using a z-test with a significance level of p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.05. * p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.01 **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eastAsia="Times New Roman" w:hAnsi="Times New Roman" w:cs="Times New Roman"/>
          <w:sz w:val="24"/>
          <w:szCs w:val="24"/>
        </w:rPr>
        <w:t>.001</w:t>
      </w: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84614" w:rsidRPr="00881CC8" w14:paraId="720E757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C816" w14:textId="77777777" w:rsidR="00C84614" w:rsidRPr="00881CC8" w:rsidRDefault="00C846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AD02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 xml:space="preserve">El Paso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2EB3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Houston-</w:t>
            </w:r>
          </w:p>
          <w:p w14:paraId="10E43E01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Sugarland-</w:t>
            </w:r>
          </w:p>
          <w:p w14:paraId="1F2B6FF3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 xml:space="preserve">Baytown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90F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Dallas-</w:t>
            </w:r>
          </w:p>
          <w:p w14:paraId="2630762D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Fort Worth-</w:t>
            </w:r>
          </w:p>
          <w:p w14:paraId="2C326E65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Arlingt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EE90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Austin-</w:t>
            </w:r>
          </w:p>
          <w:p w14:paraId="1BE9C3E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Round Rock</w:t>
            </w:r>
          </w:p>
        </w:tc>
      </w:tr>
      <w:tr w:rsidR="00C84614" w:rsidRPr="00881CC8" w14:paraId="72E123D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9D83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Age (Mean, SD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713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6.92 (18.5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62BE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7.48 (19.19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D962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9.12 (19.23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44D95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5.78 (15.13) **</w:t>
            </w:r>
          </w:p>
        </w:tc>
      </w:tr>
      <w:tr w:rsidR="00C84614" w:rsidRPr="00881CC8" w14:paraId="15DBDE30" w14:textId="77777777" w:rsidTr="00881CC8">
        <w:trPr>
          <w:trHeight w:val="294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0F33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</w:tr>
      <w:tr w:rsidR="00C84614" w:rsidRPr="00881CC8" w14:paraId="3B7FD2E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95EE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91AC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81,520 (54.93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2E8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 xml:space="preserve">25,369 (55.60%)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CFFB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9,564 (57.07%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88FB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 xml:space="preserve">9,022 (53.93%) </w:t>
            </w:r>
          </w:p>
        </w:tc>
      </w:tr>
      <w:tr w:rsidR="00C84614" w:rsidRPr="00881CC8" w14:paraId="0981C95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1B4E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5069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66,270 (44.65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942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9,870 (43.55%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64F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4,584 (42.54%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79C1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7,396 (44.21%) NS</w:t>
            </w:r>
          </w:p>
        </w:tc>
      </w:tr>
      <w:tr w:rsidR="00C84614" w:rsidRPr="00881CC8" w14:paraId="61B8A7B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DB7B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Prefer Not to Answ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E577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90 (0.26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A94C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3 (0.03%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A2B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69 (0.20%) 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66E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2 (0.01%) **</w:t>
            </w:r>
          </w:p>
        </w:tc>
      </w:tr>
      <w:tr w:rsidR="00C84614" w:rsidRPr="00881CC8" w14:paraId="0CE78DF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80A9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Unknow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9110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230 (0.15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D91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70 (0.81%) *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561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62 (0.18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B188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10 (1.85%) **</w:t>
            </w:r>
          </w:p>
        </w:tc>
      </w:tr>
      <w:tr w:rsidR="00C84614" w:rsidRPr="00881CC8" w14:paraId="33B8EC3E" w14:textId="77777777" w:rsidTr="00881CC8">
        <w:trPr>
          <w:trHeight w:val="402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7908" w14:textId="637E8DF2" w:rsidR="00C84614" w:rsidRPr="00881CC8" w:rsidRDefault="00E25AFC" w:rsidP="00881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Race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 xml:space="preserve">                         </w:t>
            </w:r>
          </w:p>
        </w:tc>
      </w:tr>
      <w:tr w:rsidR="00C84614" w:rsidRPr="00881CC8" w14:paraId="188D6176" w14:textId="77777777">
        <w:trPr>
          <w:trHeight w:val="459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D32D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Hispa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3837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27,722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ab/>
              <w:t>(86.06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9224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20,648 (45.26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21CE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7,198 (50.17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B48E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4,907 (29.33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</w:tr>
      <w:tr w:rsidR="00C84614" w:rsidRPr="00881CC8" w14:paraId="759E7E6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B65A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White, non-Hispa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3CF1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6,668 (4.49%)</w:t>
            </w:r>
          </w:p>
          <w:p w14:paraId="46EE9D67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5D91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4,947 (10.84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5E1E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8,596 (25.08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2C526198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BCA3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7,996 (47.79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392FB0CD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84614" w:rsidRPr="00881CC8" w14:paraId="29155BD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8F75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Black or African American, non-</w:t>
            </w:r>
            <w:proofErr w:type="spellStart"/>
            <w:r w:rsidRPr="00881CC8">
              <w:rPr>
                <w:rFonts w:ascii="Times New Roman" w:eastAsia="Times New Roman" w:hAnsi="Times New Roman" w:cs="Times New Roman"/>
                <w:b/>
              </w:rPr>
              <w:t>Hisanic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6B86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,891 (1.27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BC5B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6,495 (14.24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630BF69A" w14:textId="77777777" w:rsidR="00C84614" w:rsidRPr="00881CC8" w:rsidRDefault="00C846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6269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4,262 (12.43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72CC48A2" w14:textId="77777777" w:rsidR="00C84614" w:rsidRPr="00881CC8" w:rsidRDefault="00C846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5DAC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966 (5.77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</w:tr>
      <w:tr w:rsidR="00C84614" w:rsidRPr="00881CC8" w14:paraId="5792C8C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FE1B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Asian or Pacific Islander, Non-Hispanic</w:t>
            </w:r>
          </w:p>
          <w:p w14:paraId="10D111BA" w14:textId="77777777" w:rsidR="00C84614" w:rsidRPr="00881CC8" w:rsidRDefault="00C8461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BDB9" w14:textId="0C61385D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879 (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>.59%)</w:t>
            </w:r>
          </w:p>
          <w:p w14:paraId="3AF8420A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5FAF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,790 (3.92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A58C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,145 (3.34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01ACD80F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14:paraId="5EE97603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44A2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,494 (8.93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</w:tr>
      <w:tr w:rsidR="00C84614" w:rsidRPr="00881CC8" w14:paraId="6AF0478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5089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Native American/Alaskan, Non-Hispa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743C" w14:textId="08BC0BAD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317 (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>.21%)</w:t>
            </w:r>
          </w:p>
          <w:p w14:paraId="4FB2DAD1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6689" w14:textId="31188EB1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33 (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>.29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4E474ABE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44F9" w14:textId="1626E18A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54 (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>.45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D826" w14:textId="6CA71850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52 (</w:t>
            </w:r>
            <w:r w:rsidRPr="00881CC8">
              <w:rPr>
                <w:rFonts w:ascii="Times New Roman" w:eastAsia="Times New Roman" w:hAnsi="Times New Roman" w:cs="Times New Roman"/>
                <w:bCs/>
              </w:rPr>
              <w:t>.31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  <w:p w14:paraId="23AE25E3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84614" w:rsidRPr="00881CC8" w14:paraId="7F8E069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4276" w14:textId="77777777" w:rsidR="00C84614" w:rsidRPr="00881CC8" w:rsidRDefault="00E25A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81CC8">
              <w:rPr>
                <w:rFonts w:ascii="Times New Roman" w:eastAsia="Times New Roman" w:hAnsi="Times New Roman" w:cs="Times New Roman"/>
                <w:b/>
              </w:rPr>
              <w:t>Other/Prefer not to Answer, Non-Hispa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62A4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0,933 (7.37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E2C7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1,603 (25.43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  <w:r w:rsidRPr="00881CC8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C4C9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2,923 (8.53</w:t>
            </w:r>
            <w:proofErr w:type="gramStart"/>
            <w:r w:rsidRPr="00881CC8">
              <w:rPr>
                <w:rFonts w:ascii="Times New Roman" w:eastAsia="Times New Roman" w:hAnsi="Times New Roman" w:cs="Times New Roman"/>
                <w:bCs/>
              </w:rPr>
              <w:t>%)*</w:t>
            </w:r>
            <w:proofErr w:type="gramEnd"/>
          </w:p>
          <w:p w14:paraId="2A241A5A" w14:textId="77777777" w:rsidR="00C84614" w:rsidRPr="00881CC8" w:rsidRDefault="00C846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C58A" w14:textId="77777777" w:rsidR="00C84614" w:rsidRPr="00881CC8" w:rsidRDefault="00E25AF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81CC8">
              <w:rPr>
                <w:rFonts w:ascii="Times New Roman" w:eastAsia="Times New Roman" w:hAnsi="Times New Roman" w:cs="Times New Roman"/>
                <w:bCs/>
              </w:rPr>
              <w:t>1,314 (7.85%)</w:t>
            </w:r>
          </w:p>
        </w:tc>
      </w:tr>
    </w:tbl>
    <w:p w14:paraId="795B2D77" w14:textId="77777777" w:rsidR="00C84614" w:rsidRPr="00881CC8" w:rsidRDefault="00C84614">
      <w:pPr>
        <w:spacing w:after="120" w:line="240" w:lineRule="auto"/>
        <w:rPr>
          <w:color w:val="404042"/>
        </w:rPr>
      </w:pPr>
    </w:p>
    <w:sectPr w:rsidR="00C84614" w:rsidRPr="00881CC8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EC48D" w14:textId="77777777" w:rsidR="00E25AFC" w:rsidRDefault="00E25AFC">
      <w:pPr>
        <w:spacing w:line="240" w:lineRule="auto"/>
      </w:pPr>
      <w:r>
        <w:separator/>
      </w:r>
    </w:p>
  </w:endnote>
  <w:endnote w:type="continuationSeparator" w:id="0">
    <w:p w14:paraId="0FEE2A6A" w14:textId="77777777" w:rsidR="00E25AFC" w:rsidRDefault="00E25A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F8461" w14:textId="77777777" w:rsidR="00C84614" w:rsidRDefault="00C846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49C9E" w14:textId="77777777" w:rsidR="00C84614" w:rsidRDefault="00E25AFC">
    <w:pPr>
      <w:jc w:val="right"/>
    </w:pPr>
    <w:r>
      <w:fldChar w:fldCharType="begin"/>
    </w:r>
    <w:r>
      <w:instrText>PAGE</w:instrText>
    </w:r>
    <w:r w:rsidR="00DE2B63">
      <w:fldChar w:fldCharType="separate"/>
    </w:r>
    <w:r w:rsidR="00DE2B63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D8B97" w14:textId="77777777" w:rsidR="00C84614" w:rsidRDefault="00C846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3D6E4" w14:textId="77777777" w:rsidR="00E25AFC" w:rsidRDefault="00E25AFC">
      <w:pPr>
        <w:spacing w:line="240" w:lineRule="auto"/>
      </w:pPr>
      <w:r>
        <w:separator/>
      </w:r>
    </w:p>
  </w:footnote>
  <w:footnote w:type="continuationSeparator" w:id="0">
    <w:p w14:paraId="2E517DE6" w14:textId="77777777" w:rsidR="00E25AFC" w:rsidRDefault="00E25A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27560" w14:textId="77777777" w:rsidR="00C84614" w:rsidRDefault="00C846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6550B" w14:textId="77777777" w:rsidR="00C84614" w:rsidRDefault="00C846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C24D5" w14:textId="77777777" w:rsidR="00C84614" w:rsidRDefault="00C846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B411D"/>
    <w:multiLevelType w:val="multilevel"/>
    <w:tmpl w:val="9432AD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614"/>
    <w:rsid w:val="005219AA"/>
    <w:rsid w:val="00881CC8"/>
    <w:rsid w:val="00C84614"/>
    <w:rsid w:val="00DE2B63"/>
    <w:rsid w:val="00E25AFC"/>
    <w:rsid w:val="00E50F50"/>
    <w:rsid w:val="00FB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B043"/>
  <w15:docId w15:val="{B5B90064-A6AA-433B-8A1C-9EB8799C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gail Green-Saxena</cp:lastModifiedBy>
  <cp:revision>3</cp:revision>
  <dcterms:created xsi:type="dcterms:W3CDTF">2021-04-20T14:16:00Z</dcterms:created>
  <dcterms:modified xsi:type="dcterms:W3CDTF">2021-04-20T14:25:00Z</dcterms:modified>
</cp:coreProperties>
</file>